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90C35F5" w14:textId="77777777" w:rsidR="001056C6" w:rsidRPr="00060912" w:rsidRDefault="00000000">
      <w:pPr>
        <w:pStyle w:val="2"/>
        <w:widowControl w:val="0"/>
        <w:rPr>
          <w:rFonts w:ascii="Arial" w:hAnsi="Arial" w:cs="Arial"/>
          <w:sz w:val="22"/>
          <w:szCs w:val="22"/>
        </w:rPr>
      </w:pPr>
      <w:bookmarkStart w:id="0" w:name="kix.858x7t5zm6r" w:colFirst="0" w:colLast="0"/>
      <w:bookmarkStart w:id="1" w:name="_guvctdp2b5y1" w:colFirst="0" w:colLast="0"/>
      <w:bookmarkEnd w:id="0"/>
      <w:bookmarkEnd w:id="1"/>
      <w:r w:rsidRPr="00060912">
        <w:rPr>
          <w:rFonts w:ascii="Arial" w:hAnsi="Arial" w:cs="Arial"/>
          <w:sz w:val="22"/>
          <w:szCs w:val="22"/>
        </w:rPr>
        <w:t xml:space="preserve">Table S1. Key input parameters and ranges for sensitivity analyses in </w:t>
      </w:r>
      <w:proofErr w:type="gramStart"/>
      <w:r w:rsidRPr="00060912">
        <w:rPr>
          <w:rFonts w:ascii="Arial" w:hAnsi="Arial" w:cs="Arial"/>
          <w:sz w:val="22"/>
          <w:szCs w:val="22"/>
        </w:rPr>
        <w:t>high risk</w:t>
      </w:r>
      <w:proofErr w:type="gramEnd"/>
      <w:r w:rsidRPr="00060912">
        <w:rPr>
          <w:rFonts w:ascii="Arial" w:hAnsi="Arial" w:cs="Arial"/>
          <w:sz w:val="22"/>
          <w:szCs w:val="22"/>
        </w:rPr>
        <w:t xml:space="preserve"> patients.</w:t>
      </w:r>
    </w:p>
    <w:tbl>
      <w:tblPr>
        <w:tblStyle w:val="a5"/>
        <w:tblW w:w="1375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44"/>
        <w:gridCol w:w="1985"/>
        <w:gridCol w:w="2409"/>
        <w:gridCol w:w="1701"/>
        <w:gridCol w:w="2694"/>
        <w:gridCol w:w="1417"/>
      </w:tblGrid>
      <w:tr w:rsidR="001056C6" w:rsidRPr="00060912" w14:paraId="64BB6383" w14:textId="77777777" w:rsidTr="00060912">
        <w:trPr>
          <w:trHeight w:val="65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EE015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bookmarkStart w:id="2" w:name="_gjdgxs" w:colFirst="0" w:colLast="0"/>
            <w:bookmarkEnd w:id="2"/>
            <w:r w:rsidRPr="00060912">
              <w:rPr>
                <w:rFonts w:eastAsia="Times New Roman"/>
                <w:b/>
              </w:rPr>
              <w:t>Paramete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74491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Base case valu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E5EB2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 xml:space="preserve">Limits </w:t>
            </w:r>
          </w:p>
          <w:p w14:paraId="58439B58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(low and high valu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B6027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istribution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948233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istribution paramete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53A3B0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References</w:t>
            </w:r>
          </w:p>
        </w:tc>
      </w:tr>
      <w:tr w:rsidR="001056C6" w:rsidRPr="00060912" w14:paraId="180CCD7A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E58ADC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CLINICAL INPUTS</w:t>
            </w:r>
          </w:p>
        </w:tc>
      </w:tr>
      <w:tr w:rsidR="001056C6" w:rsidRPr="00060912" w14:paraId="56E689D9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37399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Probability of true influenza</w:t>
            </w:r>
          </w:p>
        </w:tc>
      </w:tr>
      <w:tr w:rsidR="001056C6" w:rsidRPr="00060912" w14:paraId="669EB4AD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33EC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 xml:space="preserve">True Influenza </w:t>
            </w:r>
          </w:p>
          <w:p w14:paraId="5FCCE05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(Influenza diagnostic test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7475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99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08B75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90%-99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6F2DB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8E75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.6 , beta=0.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0FBF5" w14:textId="78385656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E919L166H457E141&lt;/clusterId&gt;&lt;metadata&gt;&lt;citation&gt;&lt;id&gt;9FED356DFC8A0BCBB15BC799167C3BB0&lt;/id&gt;&lt;/citation&gt;&lt;/metadata&gt;&lt;data&gt;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1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474803C2" w14:textId="77777777">
        <w:trPr>
          <w:trHeight w:val="335"/>
        </w:trPr>
        <w:tc>
          <w:tcPr>
            <w:tcW w:w="1375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64668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Probability of treatment-related adverse events (TRAEs)</w:t>
            </w:r>
          </w:p>
        </w:tc>
      </w:tr>
      <w:tr w:rsidR="001056C6" w:rsidRPr="00060912" w14:paraId="64E43E4E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50C9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aloxa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17C1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.6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813EEB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576D5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ne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9EC96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5EB65" w14:textId="7C72AAFA" w:rsidR="001056C6" w:rsidRPr="00060912" w:rsidRDefault="00000000">
            <w:pPr>
              <w:spacing w:line="240" w:lineRule="auto"/>
              <w:rPr>
                <w:rFonts w:eastAsia="Times New Roman"/>
                <w:u w:val="single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Z824N274C565G385&lt;/clusterId&gt;&lt;metadata&gt;&lt;citation&gt;&lt;id&gt;5CDF0118117D0E3D86710742B79AE202&lt;/id&gt;&lt;/citation&gt;&lt;/metadata&gt;&lt;data&gt;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2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4CC103C4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7348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seltamivi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E6814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7.90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B162F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EA6D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ne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2A466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89C7C0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3C951391" w14:textId="77777777">
        <w:trPr>
          <w:trHeight w:val="335"/>
        </w:trPr>
        <w:tc>
          <w:tcPr>
            <w:tcW w:w="1375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BA4927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uration of treatment-related adverse events (days)</w:t>
            </w:r>
          </w:p>
        </w:tc>
      </w:tr>
      <w:tr w:rsidR="001056C6" w:rsidRPr="00060912" w14:paraId="5DC08198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C769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aloxa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D912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.9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6AEB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4.373-9.4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5A17C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Log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FBB4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6.90, sigma=1.29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FBE34" w14:textId="2CA4F7CB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J527W875M265Q988&lt;/clusterId&gt;&lt;metadata&gt;&lt;citation&gt;&lt;id&gt;AFA75BB9F0FA039A8DF74FB4CCAD1321&lt;/id&gt;&lt;/citation&gt;&lt;/metadata&gt;&lt;data&gt;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3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57500CF6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8809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seltamivi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AA92B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.9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CBA9F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4.373-9.4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4310C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LogNorma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7DC7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6.90, sigma=1.29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28FB6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797C38FB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E1D06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uration of influenza symptoms (h)</w:t>
            </w:r>
          </w:p>
        </w:tc>
      </w:tr>
      <w:tr w:rsidR="001056C6" w:rsidRPr="00060912" w14:paraId="2A56922A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A2F22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aloxa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10E3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73.2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A854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7.2-85.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8E5D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F54CB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73.2, sigma=4.57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8D788E" w14:textId="02572194" w:rsidR="001056C6" w:rsidRPr="00060912" w:rsidRDefault="00000000">
            <w:pPr>
              <w:spacing w:line="240" w:lineRule="auto"/>
              <w:rPr>
                <w:rFonts w:eastAsia="Times New Roman"/>
                <w:u w:val="single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F773T139P421M114&lt;/clusterId&gt;&lt;metadata&gt;&lt;citation&gt;&lt;id&gt;5CDF0118117D0E3D86710742B79AE202&lt;/id&gt;&lt;/citation&gt;&lt;/metadata&gt;&lt;data&gt;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2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1DB012A5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32200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seltami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3DDB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81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ED87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9.4-91.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3B65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96B7F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81, sigma=5.64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B62F5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75D52AF6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C7FBE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Resistance patien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80DC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02.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5A05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92.7-113.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7474D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3D43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102.3, sigma=5.20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E04573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19888297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E0593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uration of illness (days)</w:t>
            </w:r>
          </w:p>
        </w:tc>
      </w:tr>
      <w:tr w:rsidR="001056C6" w:rsidRPr="00060912" w14:paraId="462A45FF" w14:textId="77777777" w:rsidTr="00060912">
        <w:trPr>
          <w:trHeight w:val="66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06987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 xml:space="preserve">Duration of illness </w:t>
            </w:r>
          </w:p>
          <w:p w14:paraId="0913331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(ILI caused by other pathogens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BE5D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7.7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CDB6A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7.0-8.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447E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Gamm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76E1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404.91, beta=52.59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365366" w14:textId="6EF60AC9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O446C733Y184V719&lt;/clusterId&gt;&lt;metadata&gt;&lt;citation&gt;&lt;id&gt;59A5FD559C560AE79FEC2A1346CF9F44&lt;/id&gt;&lt;/citation&gt;&lt;/metadata&gt;&lt;data&gt;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4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0886C831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CC2E9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Duration of outpatient complication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4205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9.23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FA4A8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.15-12.9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0A067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Gamm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6F2E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28.40, beta=3.0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04794" w14:textId="1BBE2FE3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Y824F271B562Y285&lt;/clusterId&gt;&lt;metadata&gt;&lt;citation&gt;&lt;id&gt;EDC28BA4EBBB036D9762057E6BA7877D&lt;/id&gt;&lt;/citation&gt;&lt;/metadata&gt;&lt;data&gt;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5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06FA64F7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BAC7F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Duration of hospitalization</w:t>
            </w:r>
          </w:p>
        </w:tc>
        <w:tc>
          <w:tcPr>
            <w:tcW w:w="1985" w:type="dxa"/>
            <w:tcBorders>
              <w:bottom w:val="single" w:sz="4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5D8C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</w:t>
            </w:r>
          </w:p>
        </w:tc>
        <w:tc>
          <w:tcPr>
            <w:tcW w:w="2409" w:type="dxa"/>
            <w:tcBorders>
              <w:bottom w:val="single" w:sz="4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9E47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3-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DABF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Gamma</w:t>
            </w:r>
          </w:p>
        </w:tc>
        <w:tc>
          <w:tcPr>
            <w:tcW w:w="2694" w:type="dxa"/>
            <w:tcBorders>
              <w:bottom w:val="single" w:sz="4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A6E8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24.01, beta=0.21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E33EA" w14:textId="2DA1027B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P749C197R487P211&lt;/clusterId&gt;&lt;metadata&gt;&lt;citation&gt;&lt;id&gt;11F6BBB8BDD303BBA378E8BAC46F600C&lt;/id&gt;&lt;/citation&gt;&lt;/metadata&gt;&lt;data&gt;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6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62DBB652" w14:textId="77777777" w:rsidTr="00060912">
        <w:trPr>
          <w:trHeight w:val="335"/>
        </w:trPr>
        <w:tc>
          <w:tcPr>
            <w:tcW w:w="3544" w:type="dxa"/>
            <w:tcBorders>
              <w:top w:val="single" w:sz="4" w:space="0" w:color="FFFFFF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FFF9B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Duration of ICU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D000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3</w:t>
            </w:r>
          </w:p>
        </w:tc>
        <w:tc>
          <w:tcPr>
            <w:tcW w:w="2409" w:type="dxa"/>
            <w:tcBorders>
              <w:top w:val="single" w:sz="4" w:space="0" w:color="FFFFFF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9819F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2-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8DC6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Gamma</w:t>
            </w:r>
          </w:p>
        </w:tc>
        <w:tc>
          <w:tcPr>
            <w:tcW w:w="2694" w:type="dxa"/>
            <w:tcBorders>
              <w:top w:val="single" w:sz="4" w:space="0" w:color="FFFFFF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BC31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15.37, beta=0.2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73BBE" w14:textId="4897316C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G753T731I421N114&lt;/clusterId&gt;&lt;metadata&gt;&lt;citation&gt;&lt;id&gt;22680D226972065087C9A127D18D18E8&lt;/id&gt;&lt;/citation&gt;&lt;/metadata&gt;&lt;data&gt;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7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5107393B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EE60E0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lastRenderedPageBreak/>
              <w:t>Complications-Baloxavir</w:t>
            </w:r>
          </w:p>
        </w:tc>
      </w:tr>
      <w:tr w:rsidR="001056C6" w:rsidRPr="00060912" w14:paraId="4B8D3473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2B6DB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Hospitalization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1BF04D" w14:textId="0BAA5B8A" w:rsidR="001056C6" w:rsidRPr="00060912" w:rsidRDefault="00CD2DAB">
            <w:pPr>
              <w:spacing w:line="240" w:lineRule="auto"/>
              <w:rPr>
                <w:rFonts w:eastAsia="Times New Roman"/>
              </w:rPr>
            </w:pPr>
            <w:r w:rsidRPr="00060912">
              <w:t>0.27</w:t>
            </w:r>
            <w:r w:rsidR="00000000"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E7B03" w14:textId="3E305B9F" w:rsidR="001056C6" w:rsidRPr="00060912" w:rsidRDefault="00CD2DAB">
            <w:pPr>
              <w:spacing w:line="240" w:lineRule="auto"/>
              <w:rPr>
                <w:rFonts w:eastAsia="Times New Roman"/>
              </w:rPr>
            </w:pPr>
            <w:r w:rsidRPr="00060912">
              <w:t>0.26</w:t>
            </w:r>
            <w:r w:rsidRPr="00060912">
              <w:rPr>
                <w:rFonts w:eastAsia="Times New Roman"/>
              </w:rPr>
              <w:t>%-</w:t>
            </w:r>
            <w:r w:rsidRPr="00060912">
              <w:t>0.29</w:t>
            </w:r>
            <w:r w:rsidRPr="00060912">
              <w:rPr>
                <w:rFonts w:eastAsia="Times New Roman"/>
              </w:rPr>
              <w:t>6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1EF0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C4160" w14:textId="51DB9931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</w:t>
            </w:r>
            <w:r w:rsidR="00CD2DAB" w:rsidRPr="00060912">
              <w:rPr>
                <w:rFonts w:eastAsia="Times New Roman"/>
              </w:rPr>
              <w:t>553.42</w:t>
            </w:r>
            <w:r w:rsidRPr="00060912">
              <w:rPr>
                <w:rFonts w:eastAsia="Times New Roman"/>
              </w:rPr>
              <w:t>, beta=</w:t>
            </w:r>
            <w:r w:rsidR="00CD2DAB" w:rsidRPr="00060912">
              <w:rPr>
                <w:rFonts w:eastAsia="Times New Roman"/>
              </w:rPr>
              <w:t>203706.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C4EB8D" w14:textId="5641F7FE" w:rsidR="001056C6" w:rsidRPr="00060912" w:rsidRDefault="00893617">
            <w:pPr>
              <w:spacing w:line="240" w:lineRule="auto"/>
            </w:pPr>
            <w:r w:rsidRPr="00060912">
              <w:t>Estimated</w:t>
            </w:r>
          </w:p>
        </w:tc>
      </w:tr>
      <w:tr w:rsidR="001056C6" w:rsidRPr="00060912" w14:paraId="071D7785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21EA6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Sinus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A6E5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3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7382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%-1.4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1098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275B1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26, beta=87.12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E02C7" w14:textId="430F6B5E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F378S436O116M431&lt;/clusterId&gt;&lt;metadata&gt;&lt;citation&gt;&lt;id&gt;067A9DA6370B055C8226B357A3EB3719&lt;/id&gt;&lt;/citation&gt;&lt;/metadata&gt;&lt;data&gt;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8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0B12C25C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EDA0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titis media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7ECE3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9794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%-0.9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6F8C1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5D1CC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01, beta=53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5C566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3E4DF85A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6F0E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ronch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4B19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.8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D1E3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7%-3.7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CADE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71CF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2.52, beta=137.36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6E876C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2661C26B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D5E6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Pneumoni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C4B3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0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F8CF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%-0.9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8F10A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FCB3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01, beta=53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3B4F3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488CE20D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C4B2E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Complications-Oseltamivir</w:t>
            </w:r>
          </w:p>
        </w:tc>
      </w:tr>
      <w:tr w:rsidR="001056C6" w:rsidRPr="00060912" w14:paraId="0FC69632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C8EB5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Hospitalization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F9EBB5" w14:textId="7090C13E" w:rsidR="001056C6" w:rsidRPr="00060912" w:rsidRDefault="007C519A">
            <w:pPr>
              <w:spacing w:line="240" w:lineRule="auto"/>
              <w:rPr>
                <w:rFonts w:eastAsia="Times New Roman"/>
              </w:rPr>
            </w:pPr>
            <w:r w:rsidRPr="00060912">
              <w:t>0.72</w:t>
            </w:r>
            <w:r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D45CF0" w14:textId="7EB5CFA8" w:rsidR="001056C6" w:rsidRPr="00060912" w:rsidRDefault="007C519A">
            <w:pPr>
              <w:spacing w:line="240" w:lineRule="auto"/>
              <w:rPr>
                <w:rFonts w:eastAsia="Times New Roman"/>
              </w:rPr>
            </w:pPr>
            <w:r w:rsidRPr="00060912">
              <w:t>0.68</w:t>
            </w:r>
            <w:r w:rsidRPr="00060912">
              <w:rPr>
                <w:rFonts w:eastAsia="Times New Roman"/>
              </w:rPr>
              <w:t>%-</w:t>
            </w:r>
            <w:r w:rsidRPr="00060912">
              <w:t>0.77</w:t>
            </w:r>
            <w:r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E496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251E0" w14:textId="4C4597BF" w:rsidR="001056C6" w:rsidRPr="00816ECA" w:rsidRDefault="00000000">
            <w:pPr>
              <w:spacing w:line="240" w:lineRule="auto"/>
            </w:pPr>
            <w:r w:rsidRPr="00060912">
              <w:rPr>
                <w:rFonts w:eastAsia="Times New Roman"/>
              </w:rPr>
              <w:t>alpha=</w:t>
            </w:r>
            <w:r w:rsidR="007C519A" w:rsidRPr="00060912">
              <w:rPr>
                <w:rFonts w:eastAsia="Times New Roman"/>
              </w:rPr>
              <w:t>551.36</w:t>
            </w:r>
            <w:r w:rsidRPr="00060912">
              <w:rPr>
                <w:rFonts w:eastAsia="Times New Roman"/>
              </w:rPr>
              <w:t>, beta=</w:t>
            </w:r>
            <w:r w:rsidR="007C519A" w:rsidRPr="00060912">
              <w:rPr>
                <w:rFonts w:eastAsia="Times New Roman"/>
              </w:rPr>
              <w:t>75740.99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BE254" w14:textId="2639032F" w:rsidR="001056C6" w:rsidRPr="00060912" w:rsidRDefault="00893617">
            <w:pPr>
              <w:spacing w:line="240" w:lineRule="auto"/>
            </w:pPr>
            <w:r w:rsidRPr="00060912">
              <w:t>Estimated</w:t>
            </w:r>
          </w:p>
        </w:tc>
      </w:tr>
      <w:tr w:rsidR="001056C6" w:rsidRPr="00060912" w14:paraId="792FF5BE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7CC25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Sinus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3997E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5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5F14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%-1.8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71C7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5D01D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51, beta=101.79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C5685" w14:textId="5125365E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T298G355W646T469&lt;/clusterId&gt;&lt;metadata&gt;&lt;citation&gt;&lt;id&gt;067A9DA6370B055C8226B357A3EB3719&lt;/id&gt;&lt;/citation&gt;&lt;/metadata&gt;&lt;data&gt;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8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315CFBD7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F37A8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titis media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0544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3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EDDD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0%-1.4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B1999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5DDB7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26, beta=87.12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96B7A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6E13F760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63CB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ronch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55CD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2.3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70B0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.1%-4.3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E04F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D1959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.63, beta=154.05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52A49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79A598B3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61B4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Pneumoni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25BD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50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B605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%-1.8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CAE6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C288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51, beta=101.79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B5480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0CB73838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E001F0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Complications-Placebo</w:t>
            </w:r>
          </w:p>
        </w:tc>
      </w:tr>
      <w:tr w:rsidR="001056C6" w:rsidRPr="00060912" w14:paraId="759FD1E3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F482A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Hospitalization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41C81" w14:textId="24DB63BD" w:rsidR="001056C6" w:rsidRPr="00060912" w:rsidRDefault="00012B4C">
            <w:pPr>
              <w:spacing w:line="240" w:lineRule="auto"/>
              <w:rPr>
                <w:rFonts w:eastAsia="Times New Roman"/>
              </w:rPr>
            </w:pPr>
            <w:r w:rsidRPr="00060912">
              <w:t>0.85</w:t>
            </w:r>
            <w:r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063564" w14:textId="576E1FC7" w:rsidR="001056C6" w:rsidRPr="00060912" w:rsidRDefault="00012B4C">
            <w:pPr>
              <w:spacing w:line="240" w:lineRule="auto"/>
              <w:rPr>
                <w:rFonts w:eastAsia="Times New Roman"/>
              </w:rPr>
            </w:pPr>
            <w:r w:rsidRPr="00060912">
              <w:t>0.8</w:t>
            </w:r>
            <w:r w:rsidRPr="00060912">
              <w:rPr>
                <w:rFonts w:eastAsia="Times New Roman"/>
              </w:rPr>
              <w:t>%-</w:t>
            </w:r>
            <w:r w:rsidRPr="00060912">
              <w:t>0.9</w:t>
            </w:r>
            <w:r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AFD7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AAAA7" w14:textId="66958D6E" w:rsidR="001056C6" w:rsidRPr="00816ECA" w:rsidRDefault="00000000">
            <w:pPr>
              <w:spacing w:line="240" w:lineRule="auto"/>
            </w:pPr>
            <w:r w:rsidRPr="00060912">
              <w:rPr>
                <w:rFonts w:eastAsia="Times New Roman"/>
              </w:rPr>
              <w:t>alpha=</w:t>
            </w:r>
            <w:r w:rsidR="00E153A3" w:rsidRPr="00060912">
              <w:rPr>
                <w:rFonts w:eastAsia="Times New Roman"/>
              </w:rPr>
              <w:t>550.36</w:t>
            </w:r>
            <w:r w:rsidRPr="00060912">
              <w:rPr>
                <w:rFonts w:eastAsia="Times New Roman"/>
              </w:rPr>
              <w:t>, beta=</w:t>
            </w:r>
            <w:r w:rsidR="00E153A3" w:rsidRPr="00060912">
              <w:rPr>
                <w:rFonts w:eastAsia="Times New Roman"/>
              </w:rPr>
              <w:t>64198.35</w:t>
            </w:r>
          </w:p>
        </w:tc>
        <w:tc>
          <w:tcPr>
            <w:tcW w:w="141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119C24" w14:textId="6C545709" w:rsidR="001056C6" w:rsidRPr="00060912" w:rsidRDefault="00893617">
            <w:pPr>
              <w:spacing w:line="240" w:lineRule="auto"/>
            </w:pPr>
            <w:r w:rsidRPr="00060912">
              <w:fldChar w:fldCharType="begin" w:fldLock="1"/>
            </w:r>
            <w:r w:rsidRPr="00060912">
              <w:instrText>ADDIN paperpile_citation &lt;clusterId&gt;A284N541D832H655&lt;/clusterId&gt;&lt;metadata&gt;&lt;citation&gt;&lt;id&gt;33fe78a9-8e14-4230-99de-ebf3c5319204&lt;/id&gt;&lt;/citation&gt;&lt;citation&gt;&lt;id&gt;54dc84ec-864e-4dd4-b638-ece225e1631c&lt;/id&gt;&lt;/citation&gt;&lt;/metadata&gt;&lt;data&gt;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&lt;/data&gt; \* MERGEFORMAT</w:instrText>
            </w:r>
            <w:r w:rsidRPr="00060912">
              <w:fldChar w:fldCharType="separate"/>
            </w:r>
            <w:r w:rsidR="006748EB" w:rsidRPr="00060912">
              <w:rPr>
                <w:noProof/>
                <w:vertAlign w:val="superscript"/>
              </w:rPr>
              <w:t>9,10</w:t>
            </w:r>
            <w:r w:rsidRPr="00060912">
              <w:fldChar w:fldCharType="end"/>
            </w:r>
          </w:p>
        </w:tc>
      </w:tr>
      <w:tr w:rsidR="001056C6" w:rsidRPr="00060912" w14:paraId="03995B5F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3F63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Sinus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A56E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2.1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4C67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9%-4.0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EA84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3BB9D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.26, beta=152.13</w:t>
            </w:r>
          </w:p>
        </w:tc>
        <w:tc>
          <w:tcPr>
            <w:tcW w:w="1417" w:type="dxa"/>
            <w:vMerge w:val="restart"/>
            <w:tcBorders>
              <w:top w:val="nil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4359B" w14:textId="4C29B5D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M692A659P149T733&lt;/clusterId&gt;&lt;metadata&gt;&lt;citation&gt;&lt;id&gt;067A9DA6370B055C8226B357A3EB3719&lt;/id&gt;&lt;/citation&gt;&lt;/metadata&gt;&lt;data&gt;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8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75DFF423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2F9B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titis media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3CAA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8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1962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%-2.3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AAF05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3626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93, beta=114.88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385C8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08E0E63D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5E28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ronchitis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0C3D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.00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5E4A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3.8%-8.8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284F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3891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10.19, beta=159.67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FFCC5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1DD1D91E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D6F6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Pneumoni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69F1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80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176A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%-2.3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514A2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63BB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0.93, beta=114.88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7EBAD2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3C3D39DB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830AAD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Influenza-related hospitalizations</w:t>
            </w:r>
          </w:p>
        </w:tc>
      </w:tr>
      <w:tr w:rsidR="001056C6" w:rsidRPr="00060912" w14:paraId="618FBAAF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16A7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ICU Admission rate ^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D2966" w14:textId="7996C1E1" w:rsidR="001056C6" w:rsidRPr="00060912" w:rsidRDefault="00A74396">
            <w:pPr>
              <w:spacing w:line="240" w:lineRule="auto"/>
              <w:rPr>
                <w:rFonts w:eastAsia="Times New Roman"/>
              </w:rPr>
            </w:pPr>
            <w:r w:rsidRPr="00060912">
              <w:t>1</w:t>
            </w:r>
            <w:r w:rsidR="003D44AF" w:rsidRPr="00060912">
              <w:t>.11</w:t>
            </w:r>
            <w:r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E9F84E" w14:textId="2C537D21" w:rsidR="001056C6" w:rsidRPr="00060912" w:rsidRDefault="003D44AF">
            <w:pPr>
              <w:spacing w:line="240" w:lineRule="auto"/>
              <w:rPr>
                <w:rFonts w:eastAsia="Times New Roman"/>
              </w:rPr>
            </w:pPr>
            <w:r w:rsidRPr="00060912">
              <w:t>0.98</w:t>
            </w:r>
            <w:r w:rsidR="00000000" w:rsidRPr="00060912">
              <w:rPr>
                <w:rFonts w:eastAsia="Times New Roman"/>
              </w:rPr>
              <w:t>%-</w:t>
            </w:r>
            <w:r w:rsidRPr="00060912">
              <w:t>1.21</w:t>
            </w:r>
            <w:r w:rsidR="00000000"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7C8C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DC791" w14:textId="44C746CA" w:rsidR="001056C6" w:rsidRPr="00816ECA" w:rsidRDefault="00000000">
            <w:pPr>
              <w:spacing w:line="240" w:lineRule="auto"/>
            </w:pPr>
            <w:r w:rsidRPr="00060912">
              <w:rPr>
                <w:rFonts w:eastAsia="Times New Roman"/>
              </w:rPr>
              <w:t>alpha=</w:t>
            </w:r>
            <w:r w:rsidR="00AE2FD4" w:rsidRPr="00060912">
              <w:t>162.01</w:t>
            </w:r>
            <w:r w:rsidRPr="00060912">
              <w:rPr>
                <w:rFonts w:eastAsia="Times New Roman"/>
              </w:rPr>
              <w:t>, beta=</w:t>
            </w:r>
            <w:r w:rsidR="00AE2FD4" w:rsidRPr="00060912">
              <w:t>14487.7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DE0A4" w14:textId="4BFAF0A8" w:rsidR="001056C6" w:rsidRPr="00060912" w:rsidRDefault="00B34B4E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893617" w:rsidRPr="00060912">
              <w:instrText>ADDIN paperpile_citation &lt;clusterId&gt;B891P278L538I352&lt;/clusterId&gt;&lt;metadata&gt;&lt;citation&gt;&lt;id&gt;33fe78a9-8e14-4230-99de-ebf3c5319204&lt;/id&gt;&lt;/citation&gt;&lt;citation&gt;&lt;id&gt;54dc84ec-864e-4dd4-b638-ece225e1631c&lt;/id&gt;&lt;/citation&gt;&lt;/metadata&gt;&lt;data&gt;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&lt;/data&gt; \* MERGEFORMAT</w:instrText>
            </w:r>
            <w:r w:rsidRPr="00060912">
              <w:fldChar w:fldCharType="separate"/>
            </w:r>
            <w:r w:rsidR="006748EB" w:rsidRPr="00060912">
              <w:rPr>
                <w:noProof/>
                <w:vertAlign w:val="superscript"/>
              </w:rPr>
              <w:t>9,10</w:t>
            </w:r>
            <w:r w:rsidRPr="00060912">
              <w:fldChar w:fldCharType="end"/>
            </w:r>
          </w:p>
        </w:tc>
      </w:tr>
      <w:tr w:rsidR="00B34B4E" w:rsidRPr="00060912" w14:paraId="46512D68" w14:textId="77777777" w:rsidTr="00060912">
        <w:trPr>
          <w:trHeight w:val="677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9B3DF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lastRenderedPageBreak/>
              <w:t>Mortality after influenza-related hospitalization - Baloxa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66C38" w14:textId="2BF37E9D" w:rsidR="00B34B4E" w:rsidRPr="00060912" w:rsidRDefault="00A74396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2.25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28400" w14:textId="2235DAF3" w:rsidR="00B34B4E" w:rsidRPr="00060912" w:rsidRDefault="00A74396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2.12</w:t>
            </w:r>
            <w:r w:rsidR="00B34B4E" w:rsidRPr="00060912">
              <w:rPr>
                <w:rFonts w:eastAsia="Times New Roman"/>
              </w:rPr>
              <w:t>%-</w:t>
            </w:r>
            <w:r w:rsidRPr="00060912">
              <w:t>2.34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EBDCF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45E74" w14:textId="0F187C48" w:rsidR="00B34B4E" w:rsidRPr="00816ECA" w:rsidRDefault="00B34B4E" w:rsidP="00B34B4E">
            <w:pPr>
              <w:spacing w:line="240" w:lineRule="auto"/>
            </w:pPr>
            <w:r w:rsidRPr="00060912">
              <w:rPr>
                <w:rFonts w:eastAsia="Times New Roman"/>
              </w:rPr>
              <w:t>alpha=</w:t>
            </w:r>
            <w:r w:rsidR="00DB3A5D" w:rsidRPr="00060912">
              <w:rPr>
                <w:rFonts w:eastAsia="Times New Roman"/>
              </w:rPr>
              <w:t>711.56</w:t>
            </w:r>
            <w:r w:rsidRPr="00060912">
              <w:rPr>
                <w:rFonts w:eastAsia="Times New Roman"/>
              </w:rPr>
              <w:t>, beta=</w:t>
            </w:r>
            <w:r w:rsidR="00DB3A5D" w:rsidRPr="00060912">
              <w:rPr>
                <w:rFonts w:eastAsia="Times New Roman"/>
              </w:rPr>
              <w:t>30804.16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8184C" w14:textId="1B68D47B" w:rsidR="00B34B4E" w:rsidRPr="00060912" w:rsidRDefault="00B34B4E" w:rsidP="00B34B4E">
            <w:pPr>
              <w:spacing w:line="240" w:lineRule="auto"/>
            </w:pPr>
            <w:r w:rsidRPr="00060912">
              <w:t>Estimated</w:t>
            </w:r>
          </w:p>
          <w:p w14:paraId="54186114" w14:textId="22681D1F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</w:p>
        </w:tc>
      </w:tr>
      <w:tr w:rsidR="00B34B4E" w:rsidRPr="00060912" w14:paraId="34F465B5" w14:textId="77777777" w:rsidTr="00060912">
        <w:trPr>
          <w:trHeight w:val="677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7D343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ortality after influenza-related hospitalization - Oseltamivir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807B11" w14:textId="39649805" w:rsidR="00B34B4E" w:rsidRPr="00060912" w:rsidRDefault="00A74396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4.26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E3131" w14:textId="2E0EA214" w:rsidR="00B34B4E" w:rsidRPr="00060912" w:rsidRDefault="00A74396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3.99</w:t>
            </w:r>
            <w:r w:rsidR="00B34B4E" w:rsidRPr="00060912">
              <w:rPr>
                <w:rFonts w:eastAsia="Times New Roman"/>
              </w:rPr>
              <w:t>%-</w:t>
            </w:r>
            <w:r w:rsidRPr="00060912">
              <w:t>4.42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B1DB80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E87E7" w14:textId="1CAA60CE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</w:t>
            </w:r>
            <w:r w:rsidR="00521A36" w:rsidRPr="00060912">
              <w:rPr>
                <w:rFonts w:eastAsia="Times New Roman"/>
              </w:rPr>
              <w:t>696.78</w:t>
            </w:r>
            <w:r w:rsidRPr="00060912">
              <w:rPr>
                <w:rFonts w:eastAsia="Times New Roman"/>
              </w:rPr>
              <w:t>, beta=</w:t>
            </w:r>
            <w:r w:rsidR="00521A36" w:rsidRPr="00060912">
              <w:rPr>
                <w:rFonts w:eastAsia="Times New Roman"/>
              </w:rPr>
              <w:t>15659.5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090EA" w14:textId="0937695E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</w:p>
        </w:tc>
      </w:tr>
      <w:tr w:rsidR="00B34B4E" w:rsidRPr="00060912" w14:paraId="6FBD1860" w14:textId="77777777" w:rsidTr="00060912">
        <w:trPr>
          <w:trHeight w:val="677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EE9E9B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ortality after influenza-related hospitalization - Placebo ^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476F95" w14:textId="4F508605" w:rsidR="00B34B4E" w:rsidRPr="00060912" w:rsidRDefault="00FB4308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6.00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087B7" w14:textId="27DC9F3B" w:rsidR="00B34B4E" w:rsidRPr="00060912" w:rsidRDefault="00FB4308" w:rsidP="00B34B4E">
            <w:pPr>
              <w:spacing w:line="240" w:lineRule="auto"/>
              <w:rPr>
                <w:rFonts w:eastAsia="Times New Roman"/>
              </w:rPr>
            </w:pPr>
            <w:r w:rsidRPr="00060912">
              <w:t>5.63</w:t>
            </w:r>
            <w:r w:rsidR="00B34B4E" w:rsidRPr="00060912">
              <w:rPr>
                <w:rFonts w:eastAsia="Times New Roman"/>
              </w:rPr>
              <w:t>%-</w:t>
            </w:r>
            <w:r w:rsidRPr="00060912">
              <w:t>6.22</w:t>
            </w:r>
            <w:r w:rsidR="00B34B4E" w:rsidRPr="00060912">
              <w:rPr>
                <w:rFonts w:eastAsia="Times New Roman"/>
              </w:rPr>
              <w:t>%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33021" w14:textId="77777777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A21C1" w14:textId="74C1424D" w:rsidR="00B34B4E" w:rsidRPr="00816ECA" w:rsidRDefault="00B34B4E" w:rsidP="00B34B4E">
            <w:pPr>
              <w:spacing w:line="240" w:lineRule="auto"/>
            </w:pPr>
            <w:r w:rsidRPr="00060912">
              <w:rPr>
                <w:rFonts w:eastAsia="Times New Roman"/>
              </w:rPr>
              <w:t>alpha=</w:t>
            </w:r>
            <w:r w:rsidR="00FB4308" w:rsidRPr="00060912">
              <w:rPr>
                <w:rFonts w:eastAsia="Times New Roman"/>
              </w:rPr>
              <w:t>684.13</w:t>
            </w:r>
            <w:r w:rsidRPr="00060912">
              <w:rPr>
                <w:rFonts w:eastAsia="Times New Roman"/>
              </w:rPr>
              <w:t>, beta=</w:t>
            </w:r>
            <w:r w:rsidR="00FB4308" w:rsidRPr="00060912">
              <w:rPr>
                <w:rFonts w:eastAsia="Times New Roman"/>
              </w:rPr>
              <w:t>10718.07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DB2B2" w14:textId="5B76384A" w:rsidR="00B34B4E" w:rsidRPr="00060912" w:rsidRDefault="00B34B4E" w:rsidP="00B34B4E">
            <w:pPr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663575BF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5D002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ortality non-influenza ILI episod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CAE5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0%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1A14D4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DEA3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ne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E708E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0E31B" w14:textId="58D8095F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A284O542D832H655&lt;/clusterId&gt;&lt;metadata&gt;&lt;citation&gt;&lt;id&gt;EDC28BA4EBBB036D9762057E6BA7877D&lt;/id&gt;&lt;/citation&gt;&lt;/metadata&gt;&lt;data&gt;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5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27252A53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312CE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UTILITY INPUTS</w:t>
            </w:r>
          </w:p>
        </w:tc>
      </w:tr>
      <w:tr w:rsidR="001056C6" w:rsidRPr="00060912" w14:paraId="34FE313E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5828D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Disutility-Influenza related complications</w:t>
            </w:r>
          </w:p>
        </w:tc>
      </w:tr>
      <w:tr w:rsidR="001056C6" w:rsidRPr="00060912" w14:paraId="490B1BA5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3DF1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Hospitalization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81EE0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52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4CA9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42-0.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2C28F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B809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47.42, beta=43.7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0EEEF" w14:textId="1915CF4E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Y449M797I287F872&lt;/clusterId&gt;&lt;metadata&gt;&lt;citation&gt;&lt;id&gt;0B976EE410A70887B3F4F590905E2809&lt;/id&gt;&lt;/citation&gt;&lt;/metadata&gt;&lt;data&gt;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1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30D40F81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0541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Hospitalization-ICU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6FDA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67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0EB15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57-0.6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601C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E87A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54.05, beta=26.6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70E80" w14:textId="51C5D78A" w:rsidR="001056C6" w:rsidRPr="00060912" w:rsidRDefault="00000000">
            <w:pPr>
              <w:widowControl w:val="0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J224X511T862Q585&lt;/clusterId&gt;&lt;metadata&gt;&lt;citation&gt;&lt;id&gt;1F48DC2B4DC10291AB1E1D976E7EDF5E&lt;/id&gt;&lt;/citation&gt;&lt;/metadata&gt;&lt;data&gt;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2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5D13C4C4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39AE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Influenza symptoms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9B3D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9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4C32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5-0.2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F81A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E301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4.91, beta=148.84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71029" w14:textId="1F74E55F" w:rsidR="001056C6" w:rsidRPr="00060912" w:rsidRDefault="00000000">
            <w:pPr>
              <w:widowControl w:val="0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U613B969X459V164&lt;/clusterId&gt;&lt;metadata&gt;&lt;citation&gt;&lt;id&gt;021A35677FDA01DE932161292D6261C3&lt;/id&gt;&lt;/citation&gt;&lt;/metadata&gt;&lt;data&gt;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3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143A2FEE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0852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Sinusitis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1A70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17A4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2-0.1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DD61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2BA67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40.67, beta=230.44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F2424" w14:textId="4EC71626" w:rsidR="001056C6" w:rsidRPr="00060912" w:rsidRDefault="00000000">
            <w:pPr>
              <w:widowControl w:val="0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Z284N541C832Z555&lt;/clusterId&gt;&lt;metadata&gt;&lt;citation&gt;&lt;id&gt;1F48DC2B4DC10291AB1E1D976E7EDF5E&lt;/id&gt;&lt;/citation&gt;&lt;/metadata&gt;&lt;data&gt;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2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2D370C98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4D6F7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titis media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8FB7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32380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2-0.1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C5AC3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6D3F4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40.67, beta=230.44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08910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30E0B1F5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AFEA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ronchitis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7576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1005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2-0.1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7792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8F9BB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40.67, beta=230.44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54BCED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7A144113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17C00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Pneumonia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E6C9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992F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-0.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58A01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037F2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1.53, beta=4.58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2FCAC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6F5256D7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179F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n-influenza illness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234D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7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19954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2-0.3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D4366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9112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3.24, beta=89.88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549E86" w14:textId="77777777" w:rsidR="001056C6" w:rsidRPr="00060912" w:rsidRDefault="001056C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52925AD6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A5FF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TRAEs 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0ECF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0605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0.16-0.2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D509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eta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BA4A6F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alpha=38.21, beta=152.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C67564" w14:textId="7B13CF56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K865Y952N633R336&lt;/clusterId&gt;&lt;metadata&gt;&lt;citation&gt;&lt;id&gt;EDC28BA4EBBB036D9762057E6BA7877D&lt;/id&gt;&lt;/citation&gt;&lt;/metadata&gt;&lt;data&gt;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&lt;/data&gt; \* MERGEFORMAT</w:instrText>
            </w:r>
            <w:r w:rsidRPr="00060912">
              <w:fldChar w:fldCharType="separate"/>
            </w:r>
            <w:r w:rsidR="0066092C" w:rsidRPr="00060912">
              <w:rPr>
                <w:rFonts w:eastAsia="Times New Roman"/>
                <w:noProof/>
                <w:vertAlign w:val="superscript"/>
              </w:rPr>
              <w:t>5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1F57B22B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B3B7F5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COST INPUT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A50148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2EE160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8FEE3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70A3A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04303" w14:textId="77777777" w:rsidR="001056C6" w:rsidRPr="00060912" w:rsidRDefault="001056C6">
            <w:pPr>
              <w:spacing w:line="240" w:lineRule="auto"/>
              <w:rPr>
                <w:rFonts w:eastAsia="Times New Roman"/>
              </w:rPr>
            </w:pPr>
          </w:p>
        </w:tc>
      </w:tr>
      <w:tr w:rsidR="001056C6" w:rsidRPr="00060912" w14:paraId="727F8FF7" w14:textId="77777777">
        <w:trPr>
          <w:trHeight w:val="335"/>
        </w:trPr>
        <w:tc>
          <w:tcPr>
            <w:tcW w:w="13750" w:type="dxa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ADA91" w14:textId="77777777" w:rsidR="001056C6" w:rsidRPr="00060912" w:rsidRDefault="00000000">
            <w:pPr>
              <w:spacing w:line="240" w:lineRule="auto"/>
              <w:rPr>
                <w:rFonts w:eastAsia="Times New Roman"/>
                <w:b/>
              </w:rPr>
            </w:pPr>
            <w:r w:rsidRPr="00060912">
              <w:rPr>
                <w:rFonts w:eastAsia="Times New Roman"/>
                <w:b/>
              </w:rPr>
              <w:t>Private Clinics/Pharmacies (US$)</w:t>
            </w:r>
          </w:p>
        </w:tc>
      </w:tr>
      <w:tr w:rsidR="001056C6" w:rsidRPr="00060912" w14:paraId="3922F166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2E5C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Outpatient consultation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F5D53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9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0080B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02.7-287.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576E2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9E7C6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195, sigma=47.0925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D5857" w14:textId="73CFB10E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P454D413Z184W515&lt;/clusterId&gt;&lt;metadata&gt;&lt;citation&gt;&lt;id&gt;0B9D56F2FE3C008D83706AE6CE6984FF&lt;/id&gt;&lt;/citation&gt;&lt;/metadata&gt;&lt;data&gt;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4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2F75463A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3B03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Test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B355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8.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9A603D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2-6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AD3E2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F692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58.5, sigma=3.3163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8103A2" w14:textId="7EC1455F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A46C32" w:rsidRPr="00060912">
              <w:instrText>ADDIN paperpile_citation &lt;clusterId&gt;B257P215L895I328&lt;/clusterId&gt;&lt;metadata&gt;&lt;citation&gt;&lt;id&gt;FBAE628C27060F3AB5E2D5FC79683441&lt;/id&gt;&lt;/citation&gt;&lt;/metadata&gt;&lt;data&gt;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5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7E1E6901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3F9E2" w14:textId="29A78115" w:rsidR="001056C6" w:rsidRPr="00816ECA" w:rsidRDefault="00000000">
            <w:pPr>
              <w:spacing w:line="240" w:lineRule="auto"/>
            </w:pPr>
            <w:r w:rsidRPr="00060912">
              <w:rPr>
                <w:rFonts w:eastAsia="Times New Roman"/>
              </w:rPr>
              <w:t>Baloxavir (Xofluza), per course</w:t>
            </w:r>
            <w:r w:rsidR="003B64AA" w:rsidRPr="00060912">
              <w:t xml:space="preserve">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6632A3" w14:textId="35198BBE" w:rsidR="001056C6" w:rsidRPr="00060912" w:rsidRDefault="00835BC7">
            <w:pPr>
              <w:spacing w:line="240" w:lineRule="auto"/>
              <w:rPr>
                <w:rFonts w:eastAsia="Times New Roman"/>
              </w:rPr>
            </w:pPr>
            <w:r w:rsidRPr="00060912">
              <w:t>66.3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B16166" w14:textId="3012D6F5" w:rsidR="001056C6" w:rsidRPr="00060912" w:rsidRDefault="00835BC7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3.04-79.5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232C9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333B9" w14:textId="5DCD5429" w:rsidR="001056C6" w:rsidRPr="00060912" w:rsidRDefault="003B64AA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66.3, sigma=6.7654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3E67F" w14:textId="6D03102E" w:rsidR="001056C6" w:rsidRPr="00060912" w:rsidRDefault="00C63FF7">
            <w:pPr>
              <w:spacing w:line="240" w:lineRule="auto"/>
            </w:pPr>
            <w:r w:rsidRPr="00060912">
              <w:fldChar w:fldCharType="begin" w:fldLock="1"/>
            </w:r>
            <w:r w:rsidR="00FB06FC" w:rsidRPr="00060912">
              <w:instrText>ADDIN paperpile_citation &lt;clusterId&gt;M295A355W646T466&lt;/clusterId&gt;&lt;metadata&gt;&lt;citation&gt;&lt;id&gt;5d864bd4-73c9-0221-906e-364181813c98&lt;/id&gt;&lt;/citation&gt;&lt;citation&gt;&lt;id&gt;4cbc71d4-9f92-0dff-b5a0-0373a5eef637&lt;/id&gt;&lt;/citation&gt;&lt;/metadata&gt;&lt;data&gt;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&lt;/data&gt; \* MERGEFORMAT</w:instrText>
            </w:r>
            <w:r w:rsidRPr="00060912">
              <w:fldChar w:fldCharType="separate"/>
            </w:r>
            <w:r w:rsidRPr="00060912">
              <w:rPr>
                <w:noProof/>
                <w:vertAlign w:val="superscript"/>
              </w:rPr>
              <w:t>16,17</w:t>
            </w:r>
            <w:r w:rsidRPr="00060912">
              <w:fldChar w:fldCharType="end"/>
            </w:r>
          </w:p>
        </w:tc>
      </w:tr>
      <w:tr w:rsidR="001056C6" w:rsidRPr="00060912" w14:paraId="2852CB58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AF4784" w14:textId="150D0459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lastRenderedPageBreak/>
              <w:t>Oseltamivir (Tamiflu), per course</w:t>
            </w:r>
            <w:r w:rsidR="003B64AA" w:rsidRPr="00060912">
              <w:t xml:space="preserve"> *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579268" w14:textId="29229CF6" w:rsidR="001056C6" w:rsidRPr="00816ECA" w:rsidRDefault="00835BC7">
            <w:pPr>
              <w:spacing w:line="240" w:lineRule="auto"/>
            </w:pPr>
            <w:r w:rsidRPr="00060912">
              <w:t>58.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987892" w14:textId="2FEC4AB5" w:rsidR="001056C6" w:rsidRPr="00060912" w:rsidRDefault="00835BC7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46.8-70.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65C3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1DA33F" w14:textId="16FAC438" w:rsidR="001056C6" w:rsidRPr="00060912" w:rsidRDefault="003B64AA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58.5, sigma=5.9695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0C70DD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2476120C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4FA89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Baseline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3767C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.95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E52D6B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.3-2.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C287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78C80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1.95, sigma=0.3315</w:t>
            </w:r>
          </w:p>
        </w:tc>
        <w:tc>
          <w:tcPr>
            <w:tcW w:w="1417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E7EDF" w14:textId="5D8E440C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fldChar w:fldCharType="begin" w:fldLock="1"/>
            </w:r>
            <w:r w:rsidR="00BF6BD4" w:rsidRPr="00060912">
              <w:instrText>ADDIN paperpile_citation &lt;clusterId&gt;E643S799H181E814&lt;/clusterId&gt;&lt;metadata&gt;&lt;citation&gt;&lt;id&gt;0B9D56F2FE3C008D83706AE6CE6984FF&lt;/id&gt;&lt;/citation&gt;&lt;/metadata&gt;&lt;data&gt;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&lt;/data&gt; \* MERGEFORMAT</w:instrText>
            </w:r>
            <w:r w:rsidRPr="00060912">
              <w:fldChar w:fldCharType="separate"/>
            </w:r>
            <w:r w:rsidR="006748EB" w:rsidRPr="00060912">
              <w:rPr>
                <w:rFonts w:eastAsia="Times New Roman"/>
                <w:noProof/>
                <w:vertAlign w:val="superscript"/>
              </w:rPr>
              <w:t>14</w:t>
            </w:r>
            <w:r w:rsidRPr="00060912">
              <w:rPr>
                <w:rFonts w:eastAsia="Times New Roman"/>
              </w:rPr>
              <w:fldChar w:fldCharType="end"/>
            </w:r>
          </w:p>
        </w:tc>
      </w:tr>
      <w:tr w:rsidR="001056C6" w:rsidRPr="00060912" w14:paraId="41D92FE8" w14:textId="77777777" w:rsidTr="00060912">
        <w:trPr>
          <w:trHeight w:val="335"/>
        </w:trPr>
        <w:tc>
          <w:tcPr>
            <w:tcW w:w="35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F127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Inpatient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3B98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663</w:t>
            </w:r>
          </w:p>
        </w:tc>
        <w:tc>
          <w:tcPr>
            <w:tcW w:w="24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1D55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530.4-795.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A1A41A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12FD8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663, sigma=67.6546</w:t>
            </w:r>
          </w:p>
        </w:tc>
        <w:tc>
          <w:tcPr>
            <w:tcW w:w="1417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5465D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  <w:tr w:rsidR="001056C6" w:rsidRPr="00060912" w14:paraId="059D8A75" w14:textId="77777777" w:rsidTr="00060912">
        <w:trPr>
          <w:trHeight w:val="335"/>
        </w:trPr>
        <w:tc>
          <w:tcPr>
            <w:tcW w:w="354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0FB41E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Intensive Care Ward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DBEC3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995.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0C0CD7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1596.4-2394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57151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Norma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908C5" w14:textId="77777777" w:rsidR="001056C6" w:rsidRPr="00060912" w:rsidRDefault="00000000">
            <w:pPr>
              <w:spacing w:line="240" w:lineRule="auto"/>
              <w:rPr>
                <w:rFonts w:eastAsia="Times New Roman"/>
              </w:rPr>
            </w:pPr>
            <w:r w:rsidRPr="00060912">
              <w:rPr>
                <w:rFonts w:eastAsia="Times New Roman"/>
              </w:rPr>
              <w:t>mu=1995.5, sigma=47.099</w:t>
            </w: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226F5" w14:textId="77777777" w:rsidR="001056C6" w:rsidRPr="00060912" w:rsidRDefault="001056C6">
            <w:pPr>
              <w:widowControl w:val="0"/>
              <w:rPr>
                <w:rFonts w:eastAsia="Times New Roman"/>
              </w:rPr>
            </w:pPr>
          </w:p>
        </w:tc>
      </w:tr>
    </w:tbl>
    <w:p w14:paraId="07D54AF4" w14:textId="77777777" w:rsidR="001056C6" w:rsidRPr="00060912" w:rsidRDefault="00000000">
      <w:pPr>
        <w:widowControl w:val="0"/>
        <w:spacing w:after="160" w:line="240" w:lineRule="auto"/>
        <w:rPr>
          <w:rFonts w:eastAsia="Times New Roman"/>
        </w:rPr>
      </w:pPr>
      <w:r w:rsidRPr="00060912">
        <w:rPr>
          <w:rFonts w:eastAsia="Times New Roman"/>
        </w:rPr>
        <w:t>^ -10%/+10% change from base case tested.</w:t>
      </w:r>
    </w:p>
    <w:p w14:paraId="1CA918B5" w14:textId="77777777" w:rsidR="001056C6" w:rsidRPr="00060912" w:rsidRDefault="00000000">
      <w:pPr>
        <w:widowControl w:val="0"/>
        <w:spacing w:after="160" w:line="240" w:lineRule="auto"/>
        <w:rPr>
          <w:rFonts w:eastAsia="Times New Roman"/>
        </w:rPr>
      </w:pPr>
      <w:r w:rsidRPr="00060912">
        <w:rPr>
          <w:rFonts w:eastAsia="Times New Roman"/>
        </w:rPr>
        <w:t>* -20%/+20% change from base case tested.</w:t>
      </w:r>
    </w:p>
    <w:p w14:paraId="1E2595B9" w14:textId="77777777" w:rsidR="001056C6" w:rsidRPr="00FB06FC" w:rsidRDefault="001056C6">
      <w:pPr>
        <w:rPr>
          <w:rFonts w:ascii="Times New Roman" w:eastAsia="Times New Roman" w:hAnsi="Times New Roman" w:cs="Times New Roman"/>
        </w:rPr>
        <w:sectPr w:rsidR="001056C6" w:rsidRPr="00FB06FC">
          <w:pgSz w:w="16838" w:h="11906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22ED9600" w14:textId="77777777" w:rsidR="001056C6" w:rsidRPr="00FB06FC" w:rsidRDefault="00000000">
      <w:pPr>
        <w:pStyle w:val="1"/>
        <w:rPr>
          <w:shd w:val="clear" w:color="auto" w:fill="auto"/>
        </w:rPr>
      </w:pPr>
      <w:bookmarkStart w:id="3" w:name="_cgigfm122nv" w:colFirst="0" w:colLast="0"/>
      <w:bookmarkEnd w:id="3"/>
      <w:r w:rsidRPr="00FB06FC">
        <w:rPr>
          <w:shd w:val="clear" w:color="auto" w:fill="auto"/>
        </w:rPr>
        <w:lastRenderedPageBreak/>
        <w:t>Reference</w:t>
      </w:r>
    </w:p>
    <w:p w14:paraId="137EEBA5" w14:textId="1EF2FD35" w:rsidR="00C942A5" w:rsidRDefault="00BF6BD4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FB06FC">
        <w:rPr>
          <w:rFonts w:ascii="Times New Roman" w:eastAsia="Times New Roman" w:hAnsi="Times New Roman" w:cs="Times New Roman"/>
        </w:rPr>
        <w:fldChar w:fldCharType="begin"/>
      </w:r>
      <w:r w:rsidR="00C942A5">
        <w:rPr>
          <w:rFonts w:ascii="Times New Roman" w:eastAsia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FB06FC">
        <w:rPr>
          <w:rFonts w:ascii="Times New Roman" w:eastAsia="Times New Roman" w:hAnsi="Times New Roman" w:cs="Times New Roman"/>
        </w:rPr>
        <w:fldChar w:fldCharType="separate"/>
      </w:r>
      <w:r w:rsidR="00C942A5">
        <w:rPr>
          <w:rFonts w:ascii="Times New Roman" w:eastAsia="Times New Roman" w:hAnsi="Times New Roman" w:cs="Times New Roman"/>
        </w:rPr>
        <w:t>1.</w:t>
      </w:r>
      <w:r w:rsidR="00C942A5">
        <w:rPr>
          <w:rFonts w:ascii="Times New Roman" w:eastAsia="Times New Roman" w:hAnsi="Times New Roman" w:cs="Times New Roman"/>
        </w:rPr>
        <w:tab/>
        <w:t>INDICAID COVID-19/FLU A&amp;B rapid antigen test. Available at https://phasescientific.com/products-and-services/indicaid/indicaid-covid-flu-rat. Accessed September 2, 2024.</w:t>
      </w:r>
    </w:p>
    <w:p w14:paraId="0250EFE6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</w:rPr>
        <w:tab/>
        <w:t>Clinicaltrials.gov. Available at https://clinicaltrials.gov/study/NCT02949011?cond=Influenza&amp;term=Baloxavir%20Marboxil&amp;aggFilters=status:com&amp;rank=7&amp;tab=results#outcome-measures. Accessed October 4, 2024.</w:t>
      </w:r>
    </w:p>
    <w:p w14:paraId="08AEC71E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</w:t>
      </w:r>
      <w:r>
        <w:rPr>
          <w:rFonts w:ascii="Times New Roman" w:eastAsia="Times New Roman" w:hAnsi="Times New Roman" w:cs="Times New Roman"/>
        </w:rPr>
        <w:tab/>
        <w:t>Hayden Frederick G., Sugaya Norio, Hirotsu Nobuo, et al. Baloxavir Marboxil for Uncomplicated Influenza in Adults and Adolescents. N Engl J Med 2018;379:913-923.</w:t>
      </w:r>
    </w:p>
    <w:p w14:paraId="537DDFEE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</w:t>
      </w:r>
      <w:r>
        <w:rPr>
          <w:rFonts w:ascii="Times New Roman" w:eastAsia="Times New Roman" w:hAnsi="Times New Roman" w:cs="Times New Roman"/>
        </w:rPr>
        <w:tab/>
        <w:t>Butler CC, van der Velden AW, Bongard E, et al. Oseltamivir plus usual care versus usual care for influenza-like illness in primary care: an open-label, pragmatic, randomised controlled trial. Lancet 2020;395:42-52.</w:t>
      </w:r>
    </w:p>
    <w:p w14:paraId="2BC16075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</w:t>
      </w:r>
      <w:r>
        <w:rPr>
          <w:rFonts w:ascii="Times New Roman" w:eastAsia="Times New Roman" w:hAnsi="Times New Roman" w:cs="Times New Roman"/>
        </w:rPr>
        <w:tab/>
        <w:t>Tappenden P, Jackson R, Cooper K, et al. Amantadine, oseltamivir and zanamivir for the prophylaxis of influenza (including a review of existing guidance no. 67): a systematic review and economic evaluation. Health Technol Assess 2009;13:iii, ix-xii, 1-246.</w:t>
      </w:r>
    </w:p>
    <w:p w14:paraId="32BDC5AC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</w:t>
      </w:r>
      <w:r>
        <w:rPr>
          <w:rFonts w:ascii="Times New Roman" w:eastAsia="Times New Roman" w:hAnsi="Times New Roman" w:cs="Times New Roman"/>
        </w:rPr>
        <w:tab/>
        <w:t>Su S, Chaves SS, Perez A, et al. Comparing clinical characteristics between hospitalized adults with laboratory-confirmed influenza A and B virus infection. Clin Infect Dis 2014;59:252-255.</w:t>
      </w:r>
    </w:p>
    <w:p w14:paraId="0F08759F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</w:t>
      </w:r>
      <w:r>
        <w:rPr>
          <w:rFonts w:ascii="Times New Roman" w:eastAsia="Times New Roman" w:hAnsi="Times New Roman" w:cs="Times New Roman"/>
        </w:rPr>
        <w:tab/>
        <w:t>Shah S, McManus D, Bejou N, et al. Clinical outcomes of baloxavir versus oseltamivir in patients hospitalized with influenza A. J Antimicrob Chemother 2020;75:3015-3022.</w:t>
      </w:r>
    </w:p>
    <w:p w14:paraId="3B8F10A4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</w:t>
      </w:r>
      <w:r>
        <w:rPr>
          <w:rFonts w:ascii="Times New Roman" w:eastAsia="Times New Roman" w:hAnsi="Times New Roman" w:cs="Times New Roman"/>
        </w:rPr>
        <w:tab/>
        <w:t>Miller FP, Vandome AF, McBrewster J, eds. Clinicaltrials.gov. Alphascript Publishing; 2010. 68 p.</w:t>
      </w:r>
    </w:p>
    <w:p w14:paraId="0486634A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</w:t>
      </w:r>
      <w:r>
        <w:rPr>
          <w:rFonts w:ascii="Times New Roman" w:eastAsia="Times New Roman" w:hAnsi="Times New Roman" w:cs="Times New Roman"/>
        </w:rPr>
        <w:tab/>
        <w:t>Wu P, Presanis AM, Bond HS, Lau EHY, Fang VJ, Cowling BJ. A joint analysis of influenza-associated hospitalizations and mortality in Hong Kong, 1998-2013. Sci Rep 2017;7:929.</w:t>
      </w:r>
    </w:p>
    <w:p w14:paraId="700C33F8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.</w:t>
      </w:r>
      <w:r>
        <w:rPr>
          <w:rFonts w:ascii="Times New Roman" w:eastAsia="Times New Roman" w:hAnsi="Times New Roman" w:cs="Times New Roman"/>
        </w:rPr>
        <w:tab/>
        <w:t>Wong JY, Cheung JK, Presanis AM, et al. Assessing the impact of influenza epidemics in Hong Kong. J Infect Dis March 2025.</w:t>
      </w:r>
    </w:p>
    <w:p w14:paraId="758690D6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.</w:t>
      </w:r>
      <w:r>
        <w:rPr>
          <w:rFonts w:ascii="Times New Roman" w:eastAsia="Times New Roman" w:hAnsi="Times New Roman" w:cs="Times New Roman"/>
        </w:rPr>
        <w:tab/>
        <w:t>Lee BY, McGlone SM, Bailey RR, et al. To test or to treat? An analysis of influenza testing and antiviral treatment strategies using economic computer modeling. PLoS One 2010;5:e11284.</w:t>
      </w:r>
    </w:p>
    <w:p w14:paraId="0A80785D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.</w:t>
      </w:r>
      <w:r>
        <w:rPr>
          <w:rFonts w:ascii="Times New Roman" w:eastAsia="Times New Roman" w:hAnsi="Times New Roman" w:cs="Times New Roman"/>
        </w:rPr>
        <w:tab/>
        <w:t>Burch J, Paulden M, Conti S, et al. Antiviral drugs for the treatment of influenza: a systematic review and economic evaluation. Health Technol Assess 2009;13:1-265, iii-iv.</w:t>
      </w:r>
    </w:p>
    <w:p w14:paraId="1149F426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</w:t>
      </w:r>
      <w:r>
        <w:rPr>
          <w:rFonts w:ascii="Times New Roman" w:eastAsia="Times New Roman" w:hAnsi="Times New Roman" w:cs="Times New Roman"/>
        </w:rPr>
        <w:tab/>
        <w:t>Fragaszy EB, Warren-Gash C, White PJ, et al. Effects of seasonal and pandemic influenza on health-related quality of life, work and school absence in England: Results from the Flu Watch cohort study. Influenza Other Respi Viruses 2018;12:171-182.</w:t>
      </w:r>
    </w:p>
    <w:p w14:paraId="735D5CA4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.</w:t>
      </w:r>
      <w:r>
        <w:rPr>
          <w:rFonts w:ascii="Times New Roman" w:eastAsia="Times New Roman" w:hAnsi="Times New Roman" w:cs="Times New Roman"/>
        </w:rPr>
        <w:tab/>
        <w:t>Hospital Authority : Fees and Charges. Available at https://www.ha.org.hk/visitor/ha_visitor_index.asp?Content_ID=10045&amp;Lang=ENG&amp;Dimension=100&amp;Parent_ID=10044&amp;Ver=HTML. Accessed August 15, 2024.</w:t>
      </w:r>
    </w:p>
    <w:p w14:paraId="2D8CDAE4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.</w:t>
      </w:r>
      <w:r>
        <w:rPr>
          <w:rFonts w:ascii="Times New Roman" w:eastAsia="Times New Roman" w:hAnsi="Times New Roman" w:cs="Times New Roman"/>
        </w:rPr>
        <w:tab/>
        <w:t>[Flu prevention] Provide list of hospitals and prices for rapid testing clinics. Available at https://www.ohpama.com/207371/%E7%94%9F%E6%B4%BB%E7%86%B1%E8%A9%B1/%E7%94%9F%E6%B4%BB%E7%86%B1%E8%A9%B1/%E9%A0%90%E9%98%B2%E6%B5%81%E6%84%9F-%E6%8F%90%E4%BE%9B%E5%BF%AB%E9%80%9F%E6%B8%AC%E8%A9%A6%E8%A8%BA%E6%89%80%E9%86%AB%E9%99%A2%E5%90%8D%E5%96%AE%E5%8F%8A%E5%83%B9%E9%8C%A2/. Accessed August 15, 2024.</w:t>
      </w:r>
    </w:p>
    <w:p w14:paraId="0679EDB9" w14:textId="77777777" w:rsidR="00C942A5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6.</w:t>
      </w:r>
      <w:r>
        <w:rPr>
          <w:rFonts w:ascii="Times New Roman" w:eastAsia="Times New Roman" w:hAnsi="Times New Roman" w:cs="Times New Roman"/>
        </w:rPr>
        <w:tab/>
        <w:t>EDD Health. Available at https://www.eddmall.com/goods_detail/Tamiflu-Oseltamivir. Accessed December 18, 2025.</w:t>
      </w:r>
    </w:p>
    <w:p w14:paraId="3D6C538B" w14:textId="0EA1957F" w:rsidR="00BF6BD4" w:rsidRDefault="00C942A5" w:rsidP="00FB06FC">
      <w:pPr>
        <w:widowControl w:val="0"/>
        <w:tabs>
          <w:tab w:val="left" w:pos="440"/>
        </w:tabs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.</w:t>
      </w:r>
      <w:r>
        <w:rPr>
          <w:rFonts w:ascii="Times New Roman" w:eastAsia="Times New Roman" w:hAnsi="Times New Roman" w:cs="Times New Roman"/>
        </w:rPr>
        <w:tab/>
        <w:t>EDD Health. Available at https://www.eddmall.com/goods_detail/Xofluza-baloxavir-marboxil-40mg. Accessed December 18, 2025.</w:t>
      </w:r>
      <w:r w:rsidR="00BF6BD4" w:rsidRPr="00FB06FC">
        <w:rPr>
          <w:rFonts w:ascii="Times New Roman" w:eastAsia="Times New Roman" w:hAnsi="Times New Roman" w:cs="Times New Roman"/>
        </w:rPr>
        <w:fldChar w:fldCharType="end"/>
      </w:r>
    </w:p>
    <w:p w14:paraId="353CA358" w14:textId="77777777" w:rsidR="001056C6" w:rsidRDefault="001056C6">
      <w:pPr>
        <w:widowControl w:val="0"/>
        <w:rPr>
          <w:rFonts w:ascii="Times New Roman" w:eastAsia="Times New Roman" w:hAnsi="Times New Roman" w:cs="Times New Roman"/>
        </w:rPr>
      </w:pPr>
    </w:p>
    <w:p w14:paraId="725335B7" w14:textId="77777777" w:rsidR="001056C6" w:rsidRPr="00A46C32" w:rsidRDefault="001056C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1056C6" w:rsidRPr="00A46C32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G121N277J557H252"/>
    <w:docVar w:name="paperpile-doc-name" w:val="Sup_TableS1_R1.docx"/>
    <w:docVar w:name="paperpile-includeDoi" w:val="false"/>
    <w:docVar w:name="paperpile-styleFile" w:val="influenza-and-other-respiratory-viruses.csl"/>
    <w:docVar w:name="paperpile-styleId" w:val="influenza-and-other-respiratory-viruses"/>
    <w:docVar w:name="paperpile-styleLabel" w:val="Influenza and Other Respiratory Viruses"/>
    <w:docVar w:name="paperpile-styleLocale" w:val="default"/>
  </w:docVars>
  <w:rsids>
    <w:rsidRoot w:val="001056C6"/>
    <w:rsid w:val="00012B4C"/>
    <w:rsid w:val="000227A5"/>
    <w:rsid w:val="00060912"/>
    <w:rsid w:val="001056C6"/>
    <w:rsid w:val="0014422D"/>
    <w:rsid w:val="00220E14"/>
    <w:rsid w:val="003A05A0"/>
    <w:rsid w:val="003B64AA"/>
    <w:rsid w:val="003D44AF"/>
    <w:rsid w:val="004157DD"/>
    <w:rsid w:val="00460662"/>
    <w:rsid w:val="00521A36"/>
    <w:rsid w:val="00586F62"/>
    <w:rsid w:val="005A77CF"/>
    <w:rsid w:val="005A7F99"/>
    <w:rsid w:val="0066092C"/>
    <w:rsid w:val="006748EB"/>
    <w:rsid w:val="006B72E2"/>
    <w:rsid w:val="00735125"/>
    <w:rsid w:val="007C519A"/>
    <w:rsid w:val="00816ECA"/>
    <w:rsid w:val="00835BC7"/>
    <w:rsid w:val="008502CE"/>
    <w:rsid w:val="00856B01"/>
    <w:rsid w:val="00893617"/>
    <w:rsid w:val="00936519"/>
    <w:rsid w:val="00952EF5"/>
    <w:rsid w:val="009A6962"/>
    <w:rsid w:val="00A46C32"/>
    <w:rsid w:val="00A74396"/>
    <w:rsid w:val="00AE2FD4"/>
    <w:rsid w:val="00B30FC1"/>
    <w:rsid w:val="00B34B4E"/>
    <w:rsid w:val="00BD0D0E"/>
    <w:rsid w:val="00BF6BD4"/>
    <w:rsid w:val="00C63FF7"/>
    <w:rsid w:val="00C942A5"/>
    <w:rsid w:val="00CD2DAB"/>
    <w:rsid w:val="00DB3A5D"/>
    <w:rsid w:val="00DE5647"/>
    <w:rsid w:val="00E153A3"/>
    <w:rsid w:val="00E33D8A"/>
    <w:rsid w:val="00E75A8E"/>
    <w:rsid w:val="00FB06FC"/>
    <w:rsid w:val="00FB4308"/>
    <w:rsid w:val="00FE324F"/>
    <w:rsid w:val="00FE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9973"/>
  <w15:docId w15:val="{0EBDBEC4-9B2D-43D2-A515-E12D4A07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617"/>
  </w:style>
  <w:style w:type="paragraph" w:styleId="1">
    <w:name w:val="heading 1"/>
    <w:basedOn w:val="a"/>
    <w:next w:val="a"/>
    <w:uiPriority w:val="9"/>
    <w:qFormat/>
    <w:pPr>
      <w:keepNext/>
      <w:keepLines/>
      <w:spacing w:after="160" w:line="278" w:lineRule="auto"/>
      <w:outlineLvl w:val="0"/>
    </w:pPr>
    <w:rPr>
      <w:rFonts w:ascii="Times New Roman" w:eastAsia="Times New Roman" w:hAnsi="Times New Roman" w:cs="Times New Roman"/>
      <w:b/>
      <w:sz w:val="24"/>
      <w:szCs w:val="24"/>
      <w:shd w:val="clear" w:color="auto" w:fill="F4CCCC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after="160" w:line="278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</w:tblPr>
  </w:style>
  <w:style w:type="paragraph" w:styleId="a6">
    <w:name w:val="Revision"/>
    <w:hidden/>
    <w:uiPriority w:val="99"/>
    <w:semiHidden/>
    <w:rsid w:val="003D44A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9767</Words>
  <Characters>55674</Characters>
  <Application>Microsoft Office Word</Application>
  <DocSecurity>0</DocSecurity>
  <Lines>463</Lines>
  <Paragraphs>130</Paragraphs>
  <ScaleCrop>false</ScaleCrop>
  <Company/>
  <LinksUpToDate>false</LinksUpToDate>
  <CharactersWithSpaces>6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han chen</dc:creator>
  <cp:lastModifiedBy>ruohan0@connect.hku.hk</cp:lastModifiedBy>
  <cp:revision>39</cp:revision>
  <dcterms:created xsi:type="dcterms:W3CDTF">2024-12-19T09:02:00Z</dcterms:created>
  <dcterms:modified xsi:type="dcterms:W3CDTF">2026-01-05T02:56:00Z</dcterms:modified>
</cp:coreProperties>
</file>